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EB706C" w14:textId="6887DF68" w:rsidR="008830BE" w:rsidRPr="00EA1865" w:rsidRDefault="00EA1865" w:rsidP="00EA1865">
      <w:pPr>
        <w:jc w:val="center"/>
        <w:rPr>
          <w:rFonts w:ascii="Calibri" w:hAnsi="Calibri" w:cs="Calibri"/>
          <w:b/>
          <w:bCs/>
        </w:rPr>
      </w:pPr>
      <w:r w:rsidRPr="00EA1865">
        <w:rPr>
          <w:rFonts w:ascii="Calibri" w:hAnsi="Calibri" w:cs="Calibri"/>
          <w:b/>
          <w:bCs/>
        </w:rPr>
        <w:t>Additional file 1</w:t>
      </w:r>
    </w:p>
    <w:p w14:paraId="7457807C" w14:textId="4C1E9592" w:rsidR="00EA1865" w:rsidRPr="00F2027C" w:rsidRDefault="00EA1865" w:rsidP="00F2027C">
      <w:pPr>
        <w:jc w:val="both"/>
        <w:rPr>
          <w:rFonts w:ascii="Calibri" w:hAnsi="Calibri" w:cs="Calibri"/>
          <w:sz w:val="18"/>
          <w:szCs w:val="18"/>
        </w:rPr>
      </w:pPr>
      <w:r w:rsidRPr="00D35428">
        <w:rPr>
          <w:rFonts w:ascii="Calibri" w:hAnsi="Calibri" w:cs="Calibri"/>
          <w:b/>
          <w:bCs/>
          <w:sz w:val="18"/>
          <w:szCs w:val="18"/>
        </w:rPr>
        <w:t>Table S1</w:t>
      </w:r>
      <w:r w:rsidRPr="00F2027C">
        <w:rPr>
          <w:rFonts w:ascii="Calibri" w:hAnsi="Calibri" w:cs="Calibri"/>
          <w:sz w:val="18"/>
          <w:szCs w:val="18"/>
        </w:rPr>
        <w:t xml:space="preserve">: </w:t>
      </w:r>
      <w:r w:rsidR="00B46AA0" w:rsidRPr="00B46AA0">
        <w:rPr>
          <w:rFonts w:ascii="Calibri" w:hAnsi="Calibri" w:cs="Calibri"/>
          <w:sz w:val="18"/>
          <w:szCs w:val="18"/>
        </w:rPr>
        <w:t>Composition of herbs used in FPM formulation. The table lists each herb included in the formulation by common and binomial name, along with the proportion (%) of each herb in the total extract composition.</w:t>
      </w:r>
    </w:p>
    <w:tbl>
      <w:tblPr>
        <w:tblW w:w="6663" w:type="dxa"/>
        <w:jc w:val="center"/>
        <w:tblLook w:val="04A0" w:firstRow="1" w:lastRow="0" w:firstColumn="1" w:lastColumn="0" w:noHBand="0" w:noVBand="1"/>
      </w:tblPr>
      <w:tblGrid>
        <w:gridCol w:w="3119"/>
        <w:gridCol w:w="2551"/>
        <w:gridCol w:w="993"/>
      </w:tblGrid>
      <w:tr w:rsidR="00EA1865" w:rsidRPr="00EA1865" w14:paraId="59B2F4EC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891B6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Nam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AE528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Binomial nam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61AE6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Ratio</w:t>
            </w:r>
          </w:p>
        </w:tc>
      </w:tr>
      <w:tr w:rsidR="00EA1865" w:rsidRPr="00EA1865" w14:paraId="7C4F8E0F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D5E1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Valeria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F1E7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Valeriana officinali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0A9B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3.25%</w:t>
            </w:r>
          </w:p>
        </w:tc>
      </w:tr>
      <w:tr w:rsidR="00EA1865" w:rsidRPr="00EA1865" w14:paraId="2B95A15A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C6AB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Apple mi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5347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Mentha suaveole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BDBC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4.00%</w:t>
            </w:r>
          </w:p>
        </w:tc>
      </w:tr>
      <w:tr w:rsidR="00EA1865" w:rsidRPr="00EA1865" w14:paraId="69449360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BB2F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Russian comfre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CA79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 xml:space="preserve">Symphytum × </w:t>
            </w:r>
            <w:proofErr w:type="spellStart"/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uplandicum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59FA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3.75%</w:t>
            </w:r>
          </w:p>
        </w:tc>
      </w:tr>
      <w:tr w:rsidR="00EA1865" w:rsidRPr="00EA1865" w14:paraId="405946A3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B5A0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Common nett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763E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Urtica dioi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0E6D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4.00%</w:t>
            </w:r>
          </w:p>
        </w:tc>
      </w:tr>
      <w:tr w:rsidR="00EA1865" w:rsidRPr="00EA1865" w14:paraId="6433850A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A94A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Blackberry leav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6010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 xml:space="preserve">Rubus </w:t>
            </w:r>
            <w:proofErr w:type="spellStart"/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fruticos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1A09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2.50%</w:t>
            </w:r>
          </w:p>
        </w:tc>
      </w:tr>
      <w:tr w:rsidR="00EA1865" w:rsidRPr="00EA1865" w14:paraId="72844CA0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AC32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Orega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D2A9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Origanum vulga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3E5E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2.50%</w:t>
            </w:r>
          </w:p>
        </w:tc>
      </w:tr>
      <w:tr w:rsidR="00EA1865" w:rsidRPr="00EA1865" w14:paraId="09C45CC5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8F77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Southernwoo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B40E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Artemisia abrotan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3F2D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1.25%</w:t>
            </w:r>
          </w:p>
        </w:tc>
      </w:tr>
      <w:tr w:rsidR="00EA1865" w:rsidRPr="00EA1865" w14:paraId="2237A113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A69D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Lady´s mant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C5F5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Alchemilla vulgar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F138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3.00%</w:t>
            </w:r>
          </w:p>
        </w:tc>
      </w:tr>
      <w:tr w:rsidR="00EA1865" w:rsidRPr="00EA1865" w14:paraId="5AE84BB1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246D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Ground eld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5139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 xml:space="preserve">Aegopodium </w:t>
            </w:r>
            <w:proofErr w:type="spellStart"/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podagrari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D991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2.50%</w:t>
            </w:r>
          </w:p>
        </w:tc>
      </w:tr>
      <w:tr w:rsidR="00EA1865" w:rsidRPr="00EA1865" w14:paraId="5EF7BA9A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B219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European goldenro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3908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 xml:space="preserve">Solidago </w:t>
            </w:r>
            <w:proofErr w:type="spellStart"/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virgaure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BA7A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1.00%</w:t>
            </w:r>
          </w:p>
        </w:tc>
      </w:tr>
      <w:tr w:rsidR="00EA1865" w:rsidRPr="00EA1865" w14:paraId="7DB33CE7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8F71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Raspberry leav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D8AA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 xml:space="preserve">Rubus </w:t>
            </w:r>
            <w:proofErr w:type="spellStart"/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idae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B9D7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2.50%</w:t>
            </w:r>
          </w:p>
        </w:tc>
      </w:tr>
      <w:tr w:rsidR="00EA1865" w:rsidRPr="00EA1865" w14:paraId="704BDCD2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54EA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Shepherd´s pur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7D88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proofErr w:type="spellStart"/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Capsella</w:t>
            </w:r>
            <w:proofErr w:type="spellEnd"/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 xml:space="preserve"> bursa-pastor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B327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0.75%</w:t>
            </w:r>
          </w:p>
        </w:tc>
      </w:tr>
      <w:tr w:rsidR="00EA1865" w:rsidRPr="00EA1865" w14:paraId="68BB03CD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55A8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Elder leav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E120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Sambucus nigr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7352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4.00%</w:t>
            </w:r>
          </w:p>
        </w:tc>
      </w:tr>
      <w:tr w:rsidR="00EA1865" w:rsidRPr="00EA1865" w14:paraId="450F4F1F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C8B4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Dwarf nasturtiu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9D8B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Tropaeolum min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DCE0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2.50%</w:t>
            </w:r>
          </w:p>
        </w:tc>
      </w:tr>
      <w:tr w:rsidR="00EA1865" w:rsidRPr="00EA1865" w14:paraId="0C79A7A0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389E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Lavend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F5DF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Lavandula angustifo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11DA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1.00%</w:t>
            </w:r>
          </w:p>
        </w:tc>
      </w:tr>
      <w:tr w:rsidR="00EA1865" w:rsidRPr="00EA1865" w14:paraId="433745C7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5262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Lov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485B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Levisticum officin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7ADC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2.75%</w:t>
            </w:r>
          </w:p>
        </w:tc>
      </w:tr>
      <w:tr w:rsidR="00EA1865" w:rsidRPr="00EA1865" w14:paraId="162637A0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C6E0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Lungwor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4236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Pulmonaria officinal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EC5C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0.50%</w:t>
            </w:r>
          </w:p>
        </w:tc>
      </w:tr>
      <w:tr w:rsidR="00EA1865" w:rsidRPr="00EA1865" w14:paraId="457EFF33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C36D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Meadowswee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FF52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proofErr w:type="spellStart"/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Filipendula</w:t>
            </w:r>
            <w:proofErr w:type="spellEnd"/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 xml:space="preserve"> ulmar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B4A6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3.00%</w:t>
            </w:r>
          </w:p>
        </w:tc>
      </w:tr>
      <w:tr w:rsidR="00EA1865" w:rsidRPr="00EA1865" w14:paraId="1FE15A83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1887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Marjora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B416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 xml:space="preserve">Origanum </w:t>
            </w:r>
            <w:proofErr w:type="spellStart"/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majoran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5695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2.50%</w:t>
            </w:r>
          </w:p>
        </w:tc>
      </w:tr>
      <w:tr w:rsidR="00EA1865" w:rsidRPr="00EA1865" w14:paraId="0C6A3732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18E7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Greater musk-mallow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0A11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 xml:space="preserve">Malva </w:t>
            </w:r>
            <w:proofErr w:type="spellStart"/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alce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1833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2.00%</w:t>
            </w:r>
          </w:p>
        </w:tc>
      </w:tr>
      <w:tr w:rsidR="00EA1865" w:rsidRPr="00EA1865" w14:paraId="1293C481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2465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Lemon bal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2F7A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Melissa officinal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2DAA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4.00%</w:t>
            </w:r>
          </w:p>
        </w:tc>
      </w:tr>
      <w:tr w:rsidR="00EA1865" w:rsidRPr="00EA1865" w14:paraId="2F622552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3200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Peppermi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F920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Mentha × piperi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1346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4.00%</w:t>
            </w:r>
          </w:p>
        </w:tc>
      </w:tr>
      <w:tr w:rsidR="00EA1865" w:rsidRPr="00EA1865" w14:paraId="1A7EC23B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79CD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Vite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A475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Vitex agnus-</w:t>
            </w:r>
            <w:proofErr w:type="spellStart"/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cast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076D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1.00%</w:t>
            </w:r>
          </w:p>
        </w:tc>
      </w:tr>
      <w:tr w:rsidR="00EA1865" w:rsidRPr="00EA1865" w14:paraId="76251282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1EEA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Common evening-primro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A371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 xml:space="preserve">Oenothera </w:t>
            </w:r>
            <w:proofErr w:type="spellStart"/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bienn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F4E1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1.50%</w:t>
            </w:r>
          </w:p>
        </w:tc>
      </w:tr>
      <w:tr w:rsidR="00EA1865" w:rsidRPr="00EA1865" w14:paraId="2846B39E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FCF7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Fragrant agrimon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4D65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 xml:space="preserve">Agrimonia </w:t>
            </w:r>
            <w:proofErr w:type="spellStart"/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procer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0856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1.50%</w:t>
            </w:r>
          </w:p>
        </w:tc>
      </w:tr>
      <w:tr w:rsidR="00EA1865" w:rsidRPr="00EA1865" w14:paraId="196FBD6E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8F36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Rhubar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EA27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 xml:space="preserve">Rheum </w:t>
            </w:r>
            <w:proofErr w:type="spellStart"/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rhabarbarum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A458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4.00%</w:t>
            </w:r>
          </w:p>
        </w:tc>
      </w:tr>
      <w:tr w:rsidR="00EA1865" w:rsidRPr="00EA1865" w14:paraId="43785348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E94B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Common Marigol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D543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Calendula officinal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3E49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3.75%</w:t>
            </w:r>
          </w:p>
        </w:tc>
      </w:tr>
      <w:tr w:rsidR="00EA1865" w:rsidRPr="00EA1865" w14:paraId="79E3BD32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C60C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Rosemar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B2D8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 xml:space="preserve">Salvia </w:t>
            </w:r>
            <w:proofErr w:type="spellStart"/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rosmarin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E54E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0.75%</w:t>
            </w:r>
          </w:p>
        </w:tc>
      </w:tr>
      <w:tr w:rsidR="00EA1865" w:rsidRPr="00EA1865" w14:paraId="18EC5A4B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1B87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Rocke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E754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Eruca vesicar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60D3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1.25%</w:t>
            </w:r>
          </w:p>
        </w:tc>
      </w:tr>
      <w:tr w:rsidR="00EA1865" w:rsidRPr="00EA1865" w14:paraId="4EB7706C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A858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Common s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FB2E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Salvia officinal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EAEE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4.00%</w:t>
            </w:r>
          </w:p>
        </w:tc>
      </w:tr>
      <w:tr w:rsidR="00EA1865" w:rsidRPr="00EA1865" w14:paraId="53DF26AF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AF68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Yarrow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1043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Achillea millefol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87F9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2.50%</w:t>
            </w:r>
          </w:p>
        </w:tc>
      </w:tr>
      <w:tr w:rsidR="00EA1865" w:rsidRPr="00EA1865" w14:paraId="4AFC58CA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EF80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Greater celandi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D8DE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Chelidonium maj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8E8B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1.00%</w:t>
            </w:r>
          </w:p>
        </w:tc>
      </w:tr>
      <w:tr w:rsidR="00EA1865" w:rsidRPr="00EA1865" w14:paraId="2F0C5EA5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259C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Ribwort planta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9E8D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Plantago lanceola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48A3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3.75%</w:t>
            </w:r>
          </w:p>
        </w:tc>
      </w:tr>
      <w:tr w:rsidR="00EA1865" w:rsidRPr="00EA1865" w14:paraId="17515D52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BA15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Cicel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7ED0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Myrrhis odora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BA77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2.00%</w:t>
            </w:r>
          </w:p>
        </w:tc>
      </w:tr>
      <w:tr w:rsidR="00EA1865" w:rsidRPr="00EA1865" w14:paraId="78F5D694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D075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Yellow archange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DEC9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 xml:space="preserve">Lamium </w:t>
            </w:r>
            <w:proofErr w:type="spellStart"/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galeobdolo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AD66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1.25%</w:t>
            </w:r>
          </w:p>
        </w:tc>
      </w:tr>
      <w:tr w:rsidR="00EA1865" w:rsidRPr="00EA1865" w14:paraId="5BBD21E5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D245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Lemon thym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6720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 xml:space="preserve">Thymus </w:t>
            </w:r>
            <w:proofErr w:type="spellStart"/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citriodor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0A18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1.25%</w:t>
            </w:r>
          </w:p>
        </w:tc>
      </w:tr>
      <w:tr w:rsidR="00EA1865" w:rsidRPr="00EA1865" w14:paraId="762D7720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2C9B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Common chicor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E4B0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Cichorium intyb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1E7D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1.50%</w:t>
            </w:r>
          </w:p>
        </w:tc>
      </w:tr>
      <w:tr w:rsidR="00EA1865" w:rsidRPr="00EA1865" w14:paraId="71C4D28A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FF09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Square stalked willow her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D237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 xml:space="preserve">Epilobium </w:t>
            </w:r>
            <w:proofErr w:type="spellStart"/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tetragonum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4892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0.75%</w:t>
            </w:r>
          </w:p>
        </w:tc>
      </w:tr>
      <w:tr w:rsidR="00EA1865" w:rsidRPr="00EA1865" w14:paraId="7902A8F2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FF9B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Ru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A05F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Ruta graveole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25CB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2.50%</w:t>
            </w:r>
          </w:p>
        </w:tc>
      </w:tr>
      <w:tr w:rsidR="00EA1865" w:rsidRPr="00EA1865" w14:paraId="7A6B7BDE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41B3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Small burne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5E8D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Sanguisorba min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F7B3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1.00%</w:t>
            </w:r>
          </w:p>
        </w:tc>
      </w:tr>
      <w:tr w:rsidR="00EA1865" w:rsidRPr="00EA1865" w14:paraId="622E16C2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FEF2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Beton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30CE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proofErr w:type="spellStart"/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Betonica</w:t>
            </w:r>
            <w:proofErr w:type="spellEnd"/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 xml:space="preserve"> officinal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0CB9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0.75%</w:t>
            </w:r>
          </w:p>
        </w:tc>
      </w:tr>
      <w:tr w:rsidR="00EA1865" w:rsidRPr="00EA1865" w14:paraId="06CC7D45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EC91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Hysso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3338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Hyssopus officinal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BC30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1.50%</w:t>
            </w:r>
          </w:p>
        </w:tc>
      </w:tr>
      <w:tr w:rsidR="00EA1865" w:rsidRPr="00EA1865" w14:paraId="3FCE08F7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6F0B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lastRenderedPageBreak/>
              <w:t>Marshmallow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F4ED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Althaea officinal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12B8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1.50%</w:t>
            </w:r>
          </w:p>
        </w:tc>
      </w:tr>
      <w:tr w:rsidR="00EA1865" w:rsidRPr="00EA1865" w14:paraId="7C68629A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C9B0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Tormentil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5C9A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 xml:space="preserve">Potentilla </w:t>
            </w:r>
            <w:proofErr w:type="spellStart"/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erect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367F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0.50%</w:t>
            </w:r>
          </w:p>
        </w:tc>
      </w:tr>
      <w:tr w:rsidR="00EA1865" w:rsidRPr="00EA1865" w14:paraId="5FA56AEF" w14:textId="77777777" w:rsidTr="00A07928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B9E30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Dandel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0752D" w14:textId="77777777" w:rsidR="00EA1865" w:rsidRPr="00EA1865" w:rsidRDefault="00EA1865" w:rsidP="00EA18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Taraxacum officina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BFBBE" w14:textId="77777777" w:rsidR="00EA1865" w:rsidRPr="00EA1865" w:rsidRDefault="00EA1865" w:rsidP="00EA18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EA1865">
              <w:rPr>
                <w:rFonts w:ascii="Calibri" w:eastAsia="Times New Roman" w:hAnsi="Calibri" w:cs="Calibri"/>
                <w:color w:val="000000"/>
                <w14:ligatures w14:val="none"/>
              </w:rPr>
              <w:t>3.25%</w:t>
            </w:r>
          </w:p>
        </w:tc>
      </w:tr>
    </w:tbl>
    <w:p w14:paraId="3D675779" w14:textId="77777777" w:rsidR="00EA1865" w:rsidRDefault="00EA1865">
      <w:pPr>
        <w:rPr>
          <w:rFonts w:ascii="Calibri" w:hAnsi="Calibri" w:cs="Calibri"/>
        </w:rPr>
      </w:pPr>
    </w:p>
    <w:p w14:paraId="1EC5CCFE" w14:textId="0EBC867C" w:rsidR="00AF7030" w:rsidRDefault="00926A47" w:rsidP="00A07928">
      <w:pPr>
        <w:jc w:val="center"/>
        <w:rPr>
          <w:rFonts w:ascii="Calibri" w:hAnsi="Calibri" w:cs="Calibri"/>
          <w:highlight w:val="yellow"/>
        </w:rPr>
      </w:pPr>
      <w:r>
        <w:rPr>
          <w:rFonts w:ascii="Calibri" w:hAnsi="Calibri" w:cs="Calibri"/>
          <w:noProof/>
        </w:rPr>
        <w:drawing>
          <wp:inline distT="0" distB="0" distL="0" distR="0" wp14:anchorId="718004FB" wp14:editId="17565848">
            <wp:extent cx="5760720" cy="3246120"/>
            <wp:effectExtent l="0" t="0" r="0" b="0"/>
            <wp:docPr id="746766440" name="Picture 1" descr="A graph showing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6766440" name="Picture 1" descr="A graph showing a number of object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121DB" w14:textId="2263710A" w:rsidR="00EA1865" w:rsidRPr="0088210C" w:rsidRDefault="00EA1865" w:rsidP="00AF7030">
      <w:pPr>
        <w:jc w:val="both"/>
        <w:rPr>
          <w:rFonts w:ascii="Calibri" w:hAnsi="Calibri" w:cs="Calibri"/>
          <w:sz w:val="14"/>
          <w:szCs w:val="14"/>
        </w:rPr>
      </w:pPr>
      <w:r w:rsidRPr="00F766CD">
        <w:rPr>
          <w:rFonts w:ascii="Calibri" w:hAnsi="Calibri" w:cs="Calibri"/>
          <w:b/>
          <w:bCs/>
          <w:sz w:val="18"/>
          <w:szCs w:val="18"/>
        </w:rPr>
        <w:t>Fig</w:t>
      </w:r>
      <w:r w:rsidR="00AF7030" w:rsidRPr="00F766CD">
        <w:rPr>
          <w:rFonts w:ascii="Calibri" w:hAnsi="Calibri" w:cs="Calibri"/>
          <w:b/>
          <w:bCs/>
          <w:sz w:val="18"/>
          <w:szCs w:val="18"/>
        </w:rPr>
        <w:t>.</w:t>
      </w:r>
      <w:r w:rsidRPr="00F766CD">
        <w:rPr>
          <w:rFonts w:ascii="Calibri" w:hAnsi="Calibri" w:cs="Calibri"/>
          <w:b/>
          <w:bCs/>
          <w:sz w:val="18"/>
          <w:szCs w:val="18"/>
        </w:rPr>
        <w:t xml:space="preserve"> S1</w:t>
      </w:r>
      <w:r w:rsidRPr="00F766CD">
        <w:rPr>
          <w:rFonts w:ascii="Calibri" w:hAnsi="Calibri" w:cs="Calibri"/>
          <w:sz w:val="18"/>
          <w:szCs w:val="18"/>
        </w:rPr>
        <w:t>:</w:t>
      </w:r>
      <w:r w:rsidRPr="00D35428">
        <w:rPr>
          <w:rFonts w:ascii="Calibri" w:hAnsi="Calibri" w:cs="Calibri"/>
          <w:sz w:val="18"/>
          <w:szCs w:val="18"/>
        </w:rPr>
        <w:t xml:space="preserve"> </w:t>
      </w:r>
      <w:r w:rsidR="00EA4825">
        <w:rPr>
          <w:rFonts w:ascii="Calibri" w:hAnsi="Calibri" w:cs="Calibri"/>
          <w:sz w:val="18"/>
          <w:szCs w:val="18"/>
        </w:rPr>
        <w:t xml:space="preserve">Overlay of </w:t>
      </w:r>
      <w:r w:rsidR="00EA4825" w:rsidRPr="009E090A">
        <w:rPr>
          <w:rFonts w:ascii="Calibri" w:hAnsi="Calibri" w:cs="Calibri"/>
          <w:sz w:val="18"/>
          <w:szCs w:val="18"/>
        </w:rPr>
        <w:t>HPLC-</w:t>
      </w:r>
      <w:r w:rsidR="00EA4825">
        <w:rPr>
          <w:rFonts w:ascii="Calibri" w:hAnsi="Calibri" w:cs="Calibri"/>
          <w:sz w:val="18"/>
          <w:szCs w:val="18"/>
        </w:rPr>
        <w:t>DAD</w:t>
      </w:r>
      <w:r w:rsidR="00EA4825" w:rsidRPr="009E090A">
        <w:rPr>
          <w:rFonts w:ascii="Calibri" w:hAnsi="Calibri" w:cs="Calibri"/>
          <w:sz w:val="18"/>
          <w:szCs w:val="18"/>
        </w:rPr>
        <w:t xml:space="preserve"> chromatogram</w:t>
      </w:r>
      <w:r w:rsidR="00EA4825">
        <w:rPr>
          <w:rFonts w:ascii="Calibri" w:hAnsi="Calibri" w:cs="Calibri"/>
          <w:sz w:val="18"/>
          <w:szCs w:val="18"/>
        </w:rPr>
        <w:t>s</w:t>
      </w:r>
      <w:r w:rsidR="00EA4825" w:rsidRPr="009E090A">
        <w:rPr>
          <w:rFonts w:ascii="Calibri" w:hAnsi="Calibri" w:cs="Calibri"/>
          <w:sz w:val="18"/>
          <w:szCs w:val="18"/>
        </w:rPr>
        <w:t xml:space="preserve"> of FPM </w:t>
      </w:r>
      <w:r w:rsidR="00EA4825">
        <w:rPr>
          <w:rFonts w:ascii="Calibri" w:hAnsi="Calibri" w:cs="Calibri"/>
          <w:sz w:val="18"/>
          <w:szCs w:val="18"/>
        </w:rPr>
        <w:t>and volatile-depleted FPM</w:t>
      </w:r>
      <w:r w:rsidR="00EA4825" w:rsidRPr="009E090A">
        <w:rPr>
          <w:rFonts w:ascii="Calibri" w:hAnsi="Calibri" w:cs="Calibri"/>
          <w:sz w:val="18"/>
          <w:szCs w:val="18"/>
        </w:rPr>
        <w:t>.</w:t>
      </w:r>
      <w:r w:rsidR="00EA4825">
        <w:rPr>
          <w:rFonts w:ascii="Calibri" w:hAnsi="Calibri" w:cs="Calibri"/>
          <w:sz w:val="18"/>
          <w:szCs w:val="18"/>
        </w:rPr>
        <w:t xml:space="preserve"> Injection volume </w:t>
      </w:r>
      <w:r w:rsidR="00EA4825" w:rsidRPr="0088210C">
        <w:rPr>
          <w:rFonts w:ascii="Calibri" w:hAnsi="Calibri" w:cs="Calibri"/>
          <w:sz w:val="18"/>
          <w:szCs w:val="18"/>
        </w:rPr>
        <w:t>was 1 µ</w:t>
      </w:r>
      <w:r w:rsidR="008D2465" w:rsidRPr="0088210C">
        <w:rPr>
          <w:rFonts w:ascii="Calibri" w:hAnsi="Calibri" w:cs="Calibri"/>
          <w:sz w:val="18"/>
          <w:szCs w:val="18"/>
        </w:rPr>
        <w:t>L</w:t>
      </w:r>
      <w:r w:rsidR="00EA4825" w:rsidRPr="0088210C">
        <w:rPr>
          <w:rFonts w:ascii="Calibri" w:hAnsi="Calibri" w:cs="Calibri"/>
          <w:sz w:val="18"/>
          <w:szCs w:val="18"/>
        </w:rPr>
        <w:t xml:space="preserve"> each and detection wavelength was set to 260 nm. Compounds were tentatively identified based on the HR-MS measurements as listed in Table S2.</w:t>
      </w:r>
    </w:p>
    <w:p w14:paraId="03DE509D" w14:textId="77777777" w:rsidR="00EA1865" w:rsidRPr="0088210C" w:rsidRDefault="00EA1865" w:rsidP="00EA1865">
      <w:pPr>
        <w:rPr>
          <w:rFonts w:ascii="Calibri" w:hAnsi="Calibri" w:cs="Calibri"/>
        </w:rPr>
      </w:pPr>
    </w:p>
    <w:p w14:paraId="1310EDAD" w14:textId="36779684" w:rsidR="0038719C" w:rsidRPr="00E533D7" w:rsidRDefault="00EA1865" w:rsidP="00E533D7">
      <w:pPr>
        <w:jc w:val="both"/>
        <w:rPr>
          <w:rFonts w:ascii="Calibri" w:hAnsi="Calibri" w:cs="Calibri"/>
          <w:sz w:val="18"/>
          <w:szCs w:val="18"/>
        </w:rPr>
      </w:pPr>
      <w:r w:rsidRPr="0088210C">
        <w:rPr>
          <w:rFonts w:ascii="Calibri" w:hAnsi="Calibri" w:cs="Calibri"/>
          <w:b/>
          <w:bCs/>
          <w:sz w:val="18"/>
          <w:szCs w:val="18"/>
        </w:rPr>
        <w:t>Table S2</w:t>
      </w:r>
      <w:r w:rsidRPr="0088210C">
        <w:rPr>
          <w:rFonts w:ascii="Calibri" w:hAnsi="Calibri" w:cs="Calibri"/>
          <w:sz w:val="18"/>
          <w:szCs w:val="18"/>
        </w:rPr>
        <w:t xml:space="preserve">: </w:t>
      </w:r>
      <w:r w:rsidR="004A2C16" w:rsidRPr="0088210C">
        <w:rPr>
          <w:rFonts w:ascii="Calibri" w:hAnsi="Calibri" w:cs="Calibri"/>
          <w:sz w:val="18"/>
          <w:szCs w:val="18"/>
        </w:rPr>
        <w:t>Overview of the tentatively identified compounds in FPM through HPLC-MS.</w:t>
      </w:r>
    </w:p>
    <w:tbl>
      <w:tblPr>
        <w:tblW w:w="9367" w:type="dxa"/>
        <w:jc w:val="center"/>
        <w:tblLook w:val="04A0" w:firstRow="1" w:lastRow="0" w:firstColumn="1" w:lastColumn="0" w:noHBand="0" w:noVBand="1"/>
      </w:tblPr>
      <w:tblGrid>
        <w:gridCol w:w="1276"/>
        <w:gridCol w:w="1080"/>
        <w:gridCol w:w="1162"/>
        <w:gridCol w:w="1162"/>
        <w:gridCol w:w="1537"/>
        <w:gridCol w:w="3150"/>
      </w:tblGrid>
      <w:tr w:rsidR="00496A60" w:rsidRPr="00333239" w14:paraId="5DDA63B3" w14:textId="77777777" w:rsidTr="00A07928">
        <w:trPr>
          <w:trHeight w:val="272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55CFF" w14:textId="5BBB3DE6" w:rsidR="0038719C" w:rsidRPr="0038719C" w:rsidRDefault="00F32104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 w:rsidRPr="00333239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R</w:t>
            </w:r>
            <w:r w:rsidR="0038719C" w:rsidRPr="0038719C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etention time (min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88B1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 xml:space="preserve">UV </w:t>
            </w:r>
            <w:r w:rsidRPr="004806C9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14:ligatures w14:val="none"/>
              </w:rPr>
              <w:t>max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B0E9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[M+</w:t>
            </w:r>
            <w:proofErr w:type="gramStart"/>
            <w:r w:rsidRPr="0038719C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H]</w:t>
            </w:r>
            <w:r w:rsidRPr="004806C9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C6D7" w14:textId="22B06F92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MW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0B09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Formula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2572" w14:textId="46F3BFA3" w:rsidR="0038719C" w:rsidRPr="0038719C" w:rsidRDefault="00F32104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 w:rsidRPr="00333239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T</w:t>
            </w:r>
            <w:r w:rsidR="0038719C" w:rsidRPr="0038719C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entative identification</w:t>
            </w:r>
          </w:p>
        </w:tc>
      </w:tr>
      <w:tr w:rsidR="00496A60" w:rsidRPr="0038719C" w14:paraId="76DF3433" w14:textId="77777777" w:rsidTr="00A07928">
        <w:trPr>
          <w:trHeight w:val="272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A957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1.5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023E2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241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4E32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274.0920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DBDBE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273.0847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4D2E1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C12H11N5O3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C5B3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-</w:t>
            </w:r>
          </w:p>
        </w:tc>
      </w:tr>
      <w:tr w:rsidR="00496A60" w:rsidRPr="0038719C" w14:paraId="7778B9CF" w14:textId="77777777" w:rsidTr="00A07928">
        <w:trPr>
          <w:trHeight w:val="27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E27000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1.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EFAA5B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24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D6756B9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151.075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076E61B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150.068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C6646B1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C10H14O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3AB2C693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-</w:t>
            </w:r>
          </w:p>
        </w:tc>
      </w:tr>
      <w:tr w:rsidR="00496A60" w:rsidRPr="0038719C" w14:paraId="2A37470F" w14:textId="77777777" w:rsidTr="00A07928">
        <w:trPr>
          <w:trHeight w:val="27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7D342E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2.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47BDD2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22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64A1DE6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129.054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469B6BB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128.047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693E3EC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C6H8O3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029BB339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-</w:t>
            </w:r>
          </w:p>
        </w:tc>
      </w:tr>
      <w:tr w:rsidR="00496A60" w:rsidRPr="0038719C" w14:paraId="247C7A9E" w14:textId="77777777" w:rsidTr="00A07928">
        <w:trPr>
          <w:trHeight w:val="27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ADCA84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2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3F000C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22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6F19AE2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127.039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DCFB7BA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126.0317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4C83C6E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C6H6O3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10C303FB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5-hydroxymethylfurfural</w:t>
            </w:r>
          </w:p>
        </w:tc>
      </w:tr>
      <w:tr w:rsidR="00496A60" w:rsidRPr="0038719C" w14:paraId="536C0B17" w14:textId="77777777" w:rsidTr="00A07928">
        <w:trPr>
          <w:trHeight w:val="27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78CF59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4.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B75BE6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25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C4D8D33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139.038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62EC71A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138.031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6B9907A9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C7H6O3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68C7C8B7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4-hydroxybenzoic acid</w:t>
            </w:r>
          </w:p>
        </w:tc>
      </w:tr>
      <w:tr w:rsidR="00496A60" w:rsidRPr="0038719C" w14:paraId="6B320E2F" w14:textId="77777777" w:rsidTr="00A07928">
        <w:trPr>
          <w:trHeight w:val="27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F25FCC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5.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520B45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231/29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1874125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339.107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CDACB35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338.100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0B294E3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C16H18O8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4E06853B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coumaroylquinic</w:t>
            </w:r>
            <w:proofErr w:type="spellEnd"/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 xml:space="preserve"> acid</w:t>
            </w:r>
          </w:p>
        </w:tc>
      </w:tr>
      <w:tr w:rsidR="00496A60" w:rsidRPr="0038719C" w14:paraId="5DCDC866" w14:textId="77777777" w:rsidTr="00A07928">
        <w:trPr>
          <w:trHeight w:val="27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571489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6.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BBC886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261/29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408A727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209.080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B01615A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208.073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F009FE7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C11H12O4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26030B1B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sinapaldehyde</w:t>
            </w:r>
            <w:proofErr w:type="spellEnd"/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 xml:space="preserve"> / 3,4-dimethoxycinnamic acid</w:t>
            </w:r>
          </w:p>
        </w:tc>
      </w:tr>
      <w:tr w:rsidR="00496A60" w:rsidRPr="0038719C" w14:paraId="7799D136" w14:textId="77777777" w:rsidTr="00A07928">
        <w:trPr>
          <w:trHeight w:val="27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8DD6BC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7.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73B06D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227/27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7444666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199.059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14D9A2F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198.0526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920E2D3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C9H10O5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5DAAAC1E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syringic acid / ethyl gallate</w:t>
            </w:r>
          </w:p>
        </w:tc>
      </w:tr>
      <w:tr w:rsidR="00496A60" w:rsidRPr="0038719C" w14:paraId="3B1981BA" w14:textId="77777777" w:rsidTr="00A07928">
        <w:trPr>
          <w:trHeight w:val="27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FC0E69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7.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C1AD7B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231/28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32931A1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177.054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E61E7B3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176.047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D027B64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C8H10O3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4344A277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-</w:t>
            </w:r>
          </w:p>
        </w:tc>
      </w:tr>
      <w:tr w:rsidR="00496A60" w:rsidRPr="0038719C" w14:paraId="3836B196" w14:textId="77777777" w:rsidTr="00A07928">
        <w:trPr>
          <w:trHeight w:val="27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9295E2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8.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8CECB8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272/33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F624514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565.155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8010261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564.1477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9C535A7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C26H28O14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7DA82F97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apigenin O-</w:t>
            </w:r>
            <w:proofErr w:type="spellStart"/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hexosyl</w:t>
            </w:r>
            <w:proofErr w:type="spellEnd"/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-O-</w:t>
            </w:r>
            <w:proofErr w:type="spellStart"/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pentoside</w:t>
            </w:r>
            <w:proofErr w:type="spellEnd"/>
          </w:p>
        </w:tc>
      </w:tr>
      <w:tr w:rsidR="00496A60" w:rsidRPr="0038719C" w14:paraId="0FA1C9A3" w14:textId="77777777" w:rsidTr="00A07928">
        <w:trPr>
          <w:trHeight w:val="27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47998A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8.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DA1900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272/33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7FDF4FC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565.155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4AC352D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564.1477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D80B9B7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C26H28O14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4E618E6D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apigenin O-</w:t>
            </w:r>
            <w:proofErr w:type="spellStart"/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hexosyl</w:t>
            </w:r>
            <w:proofErr w:type="spellEnd"/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-O-</w:t>
            </w:r>
            <w:proofErr w:type="spellStart"/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pentoside</w:t>
            </w:r>
            <w:proofErr w:type="spellEnd"/>
          </w:p>
        </w:tc>
      </w:tr>
      <w:tr w:rsidR="00496A60" w:rsidRPr="0038719C" w14:paraId="2190C34A" w14:textId="77777777" w:rsidTr="00A07928">
        <w:trPr>
          <w:trHeight w:val="27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C1241E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9.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936BB1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272/33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A972225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463.123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305ABCC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462.1157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B9CA075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C22H22O11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62C458D5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dinatin</w:t>
            </w:r>
            <w:proofErr w:type="spellEnd"/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-O-</w:t>
            </w:r>
            <w:proofErr w:type="spellStart"/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hexoside</w:t>
            </w:r>
            <w:proofErr w:type="spellEnd"/>
          </w:p>
        </w:tc>
      </w:tr>
      <w:tr w:rsidR="00496A60" w:rsidRPr="0038719C" w14:paraId="1929B1EC" w14:textId="77777777" w:rsidTr="00A07928">
        <w:trPr>
          <w:trHeight w:val="27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A0B48A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9.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3AF6FD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27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2220E1E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185.080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F84764E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184.073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7BB6D44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C9H12O4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6C5BCF39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vanylglycol</w:t>
            </w:r>
            <w:proofErr w:type="spellEnd"/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 xml:space="preserve"> / </w:t>
            </w:r>
            <w:proofErr w:type="spellStart"/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trimethoxyphenol</w:t>
            </w:r>
            <w:proofErr w:type="spellEnd"/>
          </w:p>
        </w:tc>
      </w:tr>
      <w:tr w:rsidR="00496A60" w:rsidRPr="0038719C" w14:paraId="300203B7" w14:textId="77777777" w:rsidTr="00A07928">
        <w:trPr>
          <w:trHeight w:val="27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9B7A15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9.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A75F2E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271/32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1FB42C0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433.112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F3C8DD3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432.105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119BBD5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C21H20O10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4347AE99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apigenin O-</w:t>
            </w:r>
            <w:proofErr w:type="spellStart"/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hexoside</w:t>
            </w:r>
            <w:proofErr w:type="spellEnd"/>
          </w:p>
        </w:tc>
      </w:tr>
      <w:tr w:rsidR="00496A60" w:rsidRPr="0038719C" w14:paraId="0A7308CF" w14:textId="77777777" w:rsidTr="00A07928">
        <w:trPr>
          <w:trHeight w:val="27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555F0B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9.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2C017C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270/32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941DFBE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331.081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F3152DD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331.081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244D622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C17H15O7+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15D794C5" w14:textId="52569671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malvidin</w:t>
            </w:r>
          </w:p>
        </w:tc>
      </w:tr>
      <w:tr w:rsidR="00496A60" w:rsidRPr="0038719C" w14:paraId="6C60E3C1" w14:textId="77777777" w:rsidTr="00A07928">
        <w:trPr>
          <w:trHeight w:val="27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25AC5C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10.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524A59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275/33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9FAF4CC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233.080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B8E265B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232.073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762286F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C12H12O4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5BB5E6B7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eugenitin</w:t>
            </w:r>
          </w:p>
        </w:tc>
      </w:tr>
      <w:tr w:rsidR="00496A60" w:rsidRPr="0038719C" w14:paraId="51040C4A" w14:textId="77777777" w:rsidTr="00A07928">
        <w:trPr>
          <w:trHeight w:val="27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0E44D2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10.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7300BC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270/33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8EFFAF9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507.113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97BF1A8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506.1058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2F293A6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C23H22O13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1F170413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acetylhyperin</w:t>
            </w:r>
            <w:proofErr w:type="spellEnd"/>
          </w:p>
        </w:tc>
      </w:tr>
      <w:tr w:rsidR="00496A60" w:rsidRPr="0038719C" w14:paraId="702B5EEA" w14:textId="77777777" w:rsidTr="00A07928">
        <w:trPr>
          <w:trHeight w:val="27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586659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lastRenderedPageBreak/>
              <w:t>11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5B3AA7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268/35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3E5D5BB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653.171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345688F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652.1637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8C91915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C29H32O17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45D3FA05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tricin O-[</w:t>
            </w:r>
            <w:proofErr w:type="spellStart"/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rhamnosyl</w:t>
            </w:r>
            <w:proofErr w:type="spellEnd"/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-galacturonide]</w:t>
            </w:r>
          </w:p>
        </w:tc>
      </w:tr>
      <w:tr w:rsidR="00496A60" w:rsidRPr="0038719C" w14:paraId="57500542" w14:textId="77777777" w:rsidTr="00A07928">
        <w:trPr>
          <w:trHeight w:val="272"/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33B0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13.0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CCA5E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230/266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5369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207.1014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8C620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206.0938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9171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C12H14O3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97164" w14:textId="77777777" w:rsidR="0038719C" w:rsidRPr="0038719C" w:rsidRDefault="0038719C" w:rsidP="00F32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38719C">
              <w:rPr>
                <w:rFonts w:ascii="Calibri" w:eastAsia="Times New Roman" w:hAnsi="Calibri" w:cs="Calibri"/>
                <w:color w:val="000000"/>
                <w14:ligatures w14:val="none"/>
              </w:rPr>
              <w:t>-</w:t>
            </w:r>
          </w:p>
        </w:tc>
      </w:tr>
      <w:tr w:rsidR="00F01091" w:rsidRPr="0038719C" w14:paraId="6F4F00AB" w14:textId="77777777" w:rsidTr="00A07928">
        <w:trPr>
          <w:trHeight w:val="272"/>
          <w:jc w:val="center"/>
        </w:trPr>
        <w:tc>
          <w:tcPr>
            <w:tcW w:w="9367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05B073" w14:textId="51CBB6B7" w:rsidR="00F01091" w:rsidRPr="0038719C" w:rsidRDefault="00630F05" w:rsidP="00F010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88210C">
              <w:rPr>
                <w:rFonts w:ascii="Calibri" w:hAnsi="Calibri" w:cs="Calibri"/>
                <w:sz w:val="18"/>
                <w:szCs w:val="18"/>
              </w:rPr>
              <w:t>UV absorbance maxima (UV max), protonated molecular ion peaks ([M+</w:t>
            </w:r>
            <w:proofErr w:type="gramStart"/>
            <w:r w:rsidRPr="0088210C">
              <w:rPr>
                <w:rFonts w:ascii="Calibri" w:hAnsi="Calibri" w:cs="Calibri"/>
                <w:sz w:val="18"/>
                <w:szCs w:val="18"/>
              </w:rPr>
              <w:t>H]+</w:t>
            </w:r>
            <w:proofErr w:type="gramEnd"/>
            <w:r w:rsidRPr="0088210C">
              <w:rPr>
                <w:rFonts w:ascii="Calibri" w:hAnsi="Calibri" w:cs="Calibri"/>
                <w:sz w:val="18"/>
                <w:szCs w:val="18"/>
              </w:rPr>
              <w:t>), molecular weights (MW)</w:t>
            </w:r>
          </w:p>
        </w:tc>
      </w:tr>
    </w:tbl>
    <w:p w14:paraId="7F9D05E1" w14:textId="77777777" w:rsidR="0038719C" w:rsidRPr="00EA1865" w:rsidRDefault="0038719C" w:rsidP="00EA1865">
      <w:pPr>
        <w:rPr>
          <w:rFonts w:ascii="Calibri" w:hAnsi="Calibri" w:cs="Calibri"/>
        </w:rPr>
      </w:pPr>
    </w:p>
    <w:sectPr w:rsidR="0038719C" w:rsidRPr="00EA1865" w:rsidSect="009C00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865"/>
    <w:rsid w:val="00110E14"/>
    <w:rsid w:val="00214961"/>
    <w:rsid w:val="002B45DD"/>
    <w:rsid w:val="00333239"/>
    <w:rsid w:val="0038719C"/>
    <w:rsid w:val="00452B48"/>
    <w:rsid w:val="004806C9"/>
    <w:rsid w:val="00496A60"/>
    <w:rsid w:val="004A2C16"/>
    <w:rsid w:val="00630F05"/>
    <w:rsid w:val="0063616E"/>
    <w:rsid w:val="00652292"/>
    <w:rsid w:val="0068554E"/>
    <w:rsid w:val="00796F69"/>
    <w:rsid w:val="007F711A"/>
    <w:rsid w:val="00834BE3"/>
    <w:rsid w:val="0088210C"/>
    <w:rsid w:val="008830BE"/>
    <w:rsid w:val="00897124"/>
    <w:rsid w:val="008D2465"/>
    <w:rsid w:val="00903141"/>
    <w:rsid w:val="00926A47"/>
    <w:rsid w:val="0093444E"/>
    <w:rsid w:val="009C002D"/>
    <w:rsid w:val="009D38AA"/>
    <w:rsid w:val="00A07928"/>
    <w:rsid w:val="00A21982"/>
    <w:rsid w:val="00AF7030"/>
    <w:rsid w:val="00B46AA0"/>
    <w:rsid w:val="00CE2921"/>
    <w:rsid w:val="00D35428"/>
    <w:rsid w:val="00DD5B17"/>
    <w:rsid w:val="00E533D7"/>
    <w:rsid w:val="00E946C0"/>
    <w:rsid w:val="00EA1865"/>
    <w:rsid w:val="00EA4825"/>
    <w:rsid w:val="00F01091"/>
    <w:rsid w:val="00F2027C"/>
    <w:rsid w:val="00F32104"/>
    <w:rsid w:val="00F766CD"/>
    <w:rsid w:val="00FE5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EA203E"/>
  <w15:chartTrackingRefBased/>
  <w15:docId w15:val="{23F03E47-EC2E-4946-A35F-CC0BBA859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18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18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18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18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18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18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18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18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18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18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18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18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18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18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18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18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18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18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18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18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18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18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18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18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18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18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18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18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18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20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2D7EBF-CA1F-44D4-808A-E36D1C4B7F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3</Words>
  <Characters>3112</Characters>
  <Application>Microsoft Office Word</Application>
  <DocSecurity>0</DocSecurity>
  <Lines>25</Lines>
  <Paragraphs>7</Paragraphs>
  <ScaleCrop>false</ScaleCrop>
  <Company/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Heckmann</dc:creator>
  <cp:keywords/>
  <dc:description/>
  <cp:lastModifiedBy>Mara Heckmann</cp:lastModifiedBy>
  <cp:revision>31</cp:revision>
  <dcterms:created xsi:type="dcterms:W3CDTF">2024-11-13T16:49:00Z</dcterms:created>
  <dcterms:modified xsi:type="dcterms:W3CDTF">2024-12-30T11:44:00Z</dcterms:modified>
</cp:coreProperties>
</file>